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Multimedia Appendix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e incidence of venous thromboembolism confirmed by clinical experts according to department.</w:t>
      </w:r>
    </w:p>
    <w:tbl>
      <w:tblPr>
        <w:tblStyle w:val="3"/>
        <w:tblW w:w="998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2383"/>
        <w:gridCol w:w="1133"/>
        <w:gridCol w:w="1260"/>
        <w:gridCol w:w="1410"/>
        <w:gridCol w:w="20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  <w:jc w:val="center"/>
        </w:trPr>
        <w:tc>
          <w:tcPr>
            <w:tcW w:w="1746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VTE risk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of departmen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2383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Department</w:t>
            </w:r>
          </w:p>
        </w:tc>
        <w:tc>
          <w:tcPr>
            <w:tcW w:w="1133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P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n (%)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DV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perscript"/>
                <w:lang w:bidi="ar"/>
              </w:rPr>
              <w:t>c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n (%)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VT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perscript"/>
                <w:lang w:bidi="ar"/>
              </w:rPr>
              <w:t>d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n (%)</w:t>
            </w:r>
          </w:p>
        </w:tc>
        <w:tc>
          <w:tcPr>
            <w:tcW w:w="2052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Annual inpatients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746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High</w:t>
            </w:r>
          </w:p>
        </w:tc>
        <w:tc>
          <w:tcPr>
            <w:tcW w:w="238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Respiratory 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2 (1.5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3 (4.2)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3 (5.5)</w:t>
            </w:r>
          </w:p>
        </w:tc>
        <w:tc>
          <w:tcPr>
            <w:tcW w:w="205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Neurolog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 (0.3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9 (3.6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1 (3.7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Respiratory ICU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7 (4.9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0 (21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5 (24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Neurology ICU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 (1.4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1 (14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2 (15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Medical Oncolog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 (0.7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9 (3.3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1 (3.6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Surgical ICU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 (3.9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8 (17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9 (19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Nephrolog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1 (2.2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1 (2.2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5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Neurosurgery ICU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 (1.4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8 (12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9 (13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Neurosurger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6 (0.5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6 (0.5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TCM Orthopedic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 (0.2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 (0.7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 (0.7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Special Duty Ward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 (0.2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 (0.5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 (0.7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TCM Internal Medicine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 (1.7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 (1.7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Interventional Radiolog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 (0.3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 (0.3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perscript"/>
                <w:lang w:bidi="ar"/>
              </w:rPr>
              <w:t>s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 ward of Health Care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 (1.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 (1.0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 (1.0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Hepatobiliary and Pancreatic Surger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 (0.2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 (0.2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Sum (15 departments)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6 (0.5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96 (2.9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19 (3.2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6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ntermediate</w:t>
            </w: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Cardiolog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93 (2.3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90 (2.2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33 (3.3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Rehabilitation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 (1.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6 (11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9 (12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General Surger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5 (0.3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5 (1.5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7 (1.6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Hyperbaric Oxygen Therap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 (0.9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4 (11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6 (12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Emergenc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 (2.4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1 (17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4 (20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Orthopedics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 (0.1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3 (2.1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3 (2.1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Gastroenterolog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 (0.2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7 (0.9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8 (0.9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9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Gynecology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 (0.2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0 (0.8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3 (1.0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Gerontolog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 (0.5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2 (2.8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3 (3.0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Family Medicine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1 (2.4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1 (2.4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Hematolog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0 (5.3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0 (5.3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Endocrinolog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 (0.4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6 (0.9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8 (1.2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Cardiac Surger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 (0.8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 (1.1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6 (1.7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perscript"/>
                <w:lang w:bidi="ar"/>
              </w:rPr>
              <w:t>n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 ward of Health Care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 (1.7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5 (2.9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5 (2.9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Thoracic Surger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 (0.3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 (0.1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 (0.3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6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Obstetric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Sum (16 departments)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26 (0.8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95 (1.9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58 (2.3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5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Low</w:t>
            </w: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Cardiac Care Unit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2 (4.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3 (4.4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9 (6.4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Ambulatory Care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 (0.1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8 (2.6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8 (2.6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Urolog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 (0.3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 (0.7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6 (1.0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6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Otomicrosurger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 (0.3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 (0.3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Ophthalmolog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 (0.3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 (0.3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7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Otoscopic Surger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 (0.1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 (0.1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Audiology Implantation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Pharyngeal and Voice Surgery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Nuclear Medicine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Laminar Air Flow Room in Hematology Department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TCM Acupuncture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Pediatric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perscript"/>
                <w:lang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0 (0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8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Sum (12 departments)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5 (0.2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1 (0.5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9 (0.6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8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746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2383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43 departments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177 (0.6)</w:t>
            </w:r>
          </w:p>
        </w:tc>
        <w:tc>
          <w:tcPr>
            <w:tcW w:w="126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532 (1.8)</w:t>
            </w:r>
          </w:p>
        </w:tc>
        <w:tc>
          <w:tcPr>
            <w:tcW w:w="14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626 (2.1)</w:t>
            </w:r>
          </w:p>
        </w:tc>
        <w:tc>
          <w:tcPr>
            <w:tcW w:w="2052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30152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TE: venous thromboembolism; PE: pulmonary embolism; DVT: deep vein thrombosis; ICU: Intensive Care Unit; TCM: traditional Chinese medicine</w:t>
      </w:r>
    </w:p>
    <w:p>
      <w:pPr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vertAlign w:val="superscript"/>
          <w:lang w:bidi="ar"/>
        </w:rPr>
        <w:t>a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vertAlign w:val="superscript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The low-, intermediate- and high-VTE risk of department was defined as having &lt; 1, 1-5 and &gt; 5 VTE-related death per year, respectively.</w:t>
      </w:r>
    </w:p>
    <w:p>
      <w:pPr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bidi="ar"/>
        </w:rPr>
        <w:t>b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 PE includes on-admission and in-hospital PE.</w:t>
      </w:r>
    </w:p>
    <w:p>
      <w:pPr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bidi="ar"/>
        </w:rPr>
        <w:t>c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 DVT includes on-admission and in-hospital DVT.</w:t>
      </w:r>
    </w:p>
    <w:p>
      <w:pPr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bidi="ar"/>
        </w:rPr>
        <w:t>d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 VTE includes on-admission and in-hospital VTE.</w:t>
      </w:r>
    </w:p>
    <w:p>
      <w:pPr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bidi="ar"/>
        </w:rPr>
        <w:t>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 These adults hospitalized in paediatrics were prepared as bone marrow transplant providers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2NzQxNDE3MDRiZWY5MWQzMjg3ZTkzZjY4NzA2MjQifQ=="/>
  </w:docVars>
  <w:rsids>
    <w:rsidRoot w:val="5E745BED"/>
    <w:rsid w:val="0C3303FF"/>
    <w:rsid w:val="28EB63A0"/>
    <w:rsid w:val="545540F2"/>
    <w:rsid w:val="5E745BED"/>
    <w:rsid w:val="740A56C3"/>
    <w:rsid w:val="799F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4</Words>
  <Characters>2347</Characters>
  <Lines>0</Lines>
  <Paragraphs>0</Paragraphs>
  <TotalTime>1</TotalTime>
  <ScaleCrop>false</ScaleCrop>
  <LinksUpToDate>false</LinksUpToDate>
  <CharactersWithSpaces>267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1T04:29:00Z</dcterms:created>
  <dc:creator>我爱超广角</dc:creator>
  <cp:lastModifiedBy>我爱超广角</cp:lastModifiedBy>
  <dcterms:modified xsi:type="dcterms:W3CDTF">2023-04-14T11:1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8F60F6A9EFC4461BBD1B983921FC10E</vt:lpwstr>
  </property>
</Properties>
</file>